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ED4" w:rsidRPr="003656E1" w:rsidRDefault="00096ED4" w:rsidP="00096ED4">
      <w:pPr>
        <w:pStyle w:val="Geenafstand"/>
        <w:rPr>
          <w:lang w:val="en-US"/>
        </w:rPr>
      </w:pPr>
      <w:r>
        <w:rPr>
          <w:b/>
          <w:lang w:val="en-US"/>
        </w:rPr>
        <w:t>S3 Table.</w:t>
      </w:r>
      <w:r w:rsidRPr="007A1F55">
        <w:rPr>
          <w:lang w:val="en-GB"/>
        </w:rPr>
        <w:t xml:space="preserve"> </w:t>
      </w:r>
      <w:r>
        <w:rPr>
          <w:b/>
          <w:lang w:val="en-US"/>
        </w:rPr>
        <w:t>Overview of full MLST</w:t>
      </w:r>
      <w:r>
        <w:rPr>
          <w:b/>
          <w:i/>
          <w:lang w:val="en-US"/>
        </w:rPr>
        <w:t xml:space="preserve"> Treponema pallidum </w:t>
      </w:r>
      <w:r>
        <w:rPr>
          <w:b/>
          <w:lang w:val="en-US"/>
        </w:rPr>
        <w:t xml:space="preserve">subspecies </w:t>
      </w:r>
      <w:r>
        <w:rPr>
          <w:b/>
          <w:i/>
          <w:lang w:val="en-US"/>
        </w:rPr>
        <w:t>pallidum</w:t>
      </w:r>
      <w:r>
        <w:rPr>
          <w:b/>
          <w:lang w:val="en-US"/>
        </w:rPr>
        <w:t xml:space="preserve"> types found in the public database 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ADDIN EN.CITE &lt;EndNote&gt;&lt;Cite&gt;&lt;Author&gt;Grillova&lt;/Author&gt;&lt;Year&gt;2019&lt;/Year&gt;&lt;RecNum&gt;35&lt;/RecNum&gt;&lt;DisplayText&gt;[13]&lt;/DisplayText&gt;&lt;record&gt;&lt;rec-number&gt;35&lt;/rec-number&gt;&lt;foreign-keys&gt;&lt;key app="EN" db-id="0t0tt5ffn2025aeap2f5wzrcd900prr9tzzp" timestamp="1549558686"&gt;35&lt;/key&gt;&lt;/foreign-keys&gt;&lt;ref-type name="Journal Article"&gt;17&lt;/ref-type&gt;&lt;contributors&gt;&lt;authors&gt;&lt;author&gt;Grillova, L.&lt;/author&gt;&lt;author&gt;Jolley, K.&lt;/author&gt;&lt;author&gt;Smajs, D.&lt;/author&gt;&lt;author&gt;Picardeau, M.&lt;/author&gt;&lt;/authors&gt;&lt;/contributors&gt;&lt;auth-address&gt;Biology of Spirochetes Unit, Institut Pasteur, Paris, France.&amp;#xD;Department of Zoology, University of Oxford, Oxford, UK.&amp;#xD;Department of Biology, Masaryk University, Brno, Czech Republic.&lt;/auth-address&gt;&lt;titles&gt;&lt;title&gt;A public database for the new MLST scheme for Treponema pallidum subsp. pallidum: surveillance and epidemiology of the causative agent of syphilis&lt;/title&gt;&lt;secondary-title&gt;PeerJ&lt;/secondary-title&gt;&lt;/titles&gt;&lt;periodical&gt;&lt;full-title&gt;PeerJ&lt;/full-title&gt;&lt;/periodical&gt;&lt;pages&gt;e6182&lt;/pages&gt;&lt;volume&gt;6&lt;/volume&gt;&lt;keywords&gt;&lt;keyword&gt;Molecular typing&lt;/keyword&gt;&lt;keyword&gt;PubMLST&lt;/keyword&gt;&lt;keyword&gt;Treponema pallidum subsp. pallidum&lt;/keyword&gt;&lt;/keywords&gt;&lt;dates&gt;&lt;year&gt;2019&lt;/year&gt;&lt;/dates&gt;&lt;isbn&gt;2167-8359 (Print)&amp;#xD;2167-8359 (Linking)&lt;/isbn&gt;&lt;accession-num&gt;30643682&lt;/accession-num&gt;&lt;urls&gt;&lt;related-urls&gt;&lt;url&gt;https://www.ncbi.nlm.nih.gov/pubmed/30643682&lt;/url&gt;&lt;/related-urls&gt;&lt;/urls&gt;&lt;custom2&gt;PMC6330039&lt;/custom2&gt;&lt;electronic-resource-num&gt;10.7717/peerj.6182&lt;/electronic-resource-num&gt;&lt;/record&gt;&lt;/Cite&gt;&lt;/EndNote&gt;</w:instrText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[13]</w:t>
      </w:r>
      <w:r>
        <w:rPr>
          <w:b/>
          <w:lang w:val="en-US"/>
        </w:rPr>
        <w:fldChar w:fldCharType="end"/>
      </w:r>
      <w:r>
        <w:rPr>
          <w:b/>
          <w:lang w:val="en-US"/>
        </w:rPr>
        <w:t>.</w:t>
      </w:r>
    </w:p>
    <w:p w:rsidR="00096ED4" w:rsidRPr="00A67D46" w:rsidRDefault="00096ED4" w:rsidP="00096ED4">
      <w:pPr>
        <w:pStyle w:val="Geenafstand"/>
        <w:spacing w:line="480" w:lineRule="auto"/>
        <w:contextualSpacing/>
        <w:rPr>
          <w:rFonts w:ascii="Cambria" w:hAnsi="Cambria"/>
          <w:sz w:val="18"/>
          <w:szCs w:val="16"/>
          <w:lang w:val="en-US"/>
        </w:rPr>
      </w:pPr>
      <w:bookmarkStart w:id="0" w:name="_GoBack"/>
      <w:bookmarkEnd w:id="0"/>
    </w:p>
    <w:tbl>
      <w:tblPr>
        <w:tblW w:w="976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"/>
        <w:gridCol w:w="1240"/>
        <w:gridCol w:w="1240"/>
        <w:gridCol w:w="1240"/>
        <w:gridCol w:w="1240"/>
        <w:gridCol w:w="1240"/>
        <w:gridCol w:w="1240"/>
        <w:gridCol w:w="1240"/>
        <w:gridCol w:w="479"/>
      </w:tblGrid>
      <w:tr w:rsidR="00096ED4" w:rsidRPr="0011261D" w:rsidTr="007A1F55">
        <w:trPr>
          <w:trHeight w:val="255"/>
        </w:trPr>
        <w:tc>
          <w:tcPr>
            <w:tcW w:w="6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096ED4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096ED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unt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otal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ype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ustrali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ub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zech</w:t>
            </w:r>
            <w:proofErr w:type="spellEnd"/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public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ance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rtugal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itzerland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e Netherland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A7D9A4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240" w:type="dxa"/>
            <w:shd w:val="clear" w:color="000000" w:fill="AAD9A5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1240" w:type="dxa"/>
            <w:shd w:val="clear" w:color="000000" w:fill="C8E1B4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240" w:type="dxa"/>
            <w:shd w:val="clear" w:color="000000" w:fill="C3DFB2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240" w:type="dxa"/>
            <w:shd w:val="clear" w:color="000000" w:fill="A5D8A3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74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.1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3E3BA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.1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.1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.1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CEE2B7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86D193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1240" w:type="dxa"/>
            <w:shd w:val="clear" w:color="000000" w:fill="CEE2B7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0E3B8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0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1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3E3BA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7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8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9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2.1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3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6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ADDAA7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7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8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9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27BA64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6</w:t>
            </w:r>
          </w:p>
        </w:tc>
        <w:tc>
          <w:tcPr>
            <w:tcW w:w="1240" w:type="dxa"/>
            <w:shd w:val="clear" w:color="000000" w:fill="37BE6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1240" w:type="dxa"/>
            <w:shd w:val="clear" w:color="000000" w:fill="00B050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1240" w:type="dxa"/>
            <w:shd w:val="clear" w:color="000000" w:fill="B8DDA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240" w:type="dxa"/>
            <w:shd w:val="clear" w:color="000000" w:fill="ADDAA7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240" w:type="dxa"/>
            <w:shd w:val="clear" w:color="000000" w:fill="66C983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79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.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.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1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2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2.1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6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0E3B8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3E3BA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3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4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6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7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1.5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8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9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.1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.3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.7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CEE2B7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.3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.1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.1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.3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0E3B8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1.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.2.1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2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40" w:type="dxa"/>
            <w:shd w:val="clear" w:color="000000" w:fill="BDDEA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4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1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3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3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3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1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CEE2B7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45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14.3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2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20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24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6E4BB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25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8E4BC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7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3E3BA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40" w:type="dxa"/>
            <w:shd w:val="clear" w:color="000000" w:fill="C8E1B4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240" w:type="dxa"/>
            <w:shd w:val="clear" w:color="000000" w:fill="D0E3B8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4</w:t>
            </w:r>
          </w:p>
        </w:tc>
      </w:tr>
      <w:tr w:rsidR="00096ED4" w:rsidRPr="0011261D" w:rsidTr="007A1F55">
        <w:trPr>
          <w:trHeight w:val="255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ota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0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096ED4" w:rsidRPr="0011261D" w:rsidRDefault="00096ED4" w:rsidP="007A1F55">
            <w:pPr>
              <w:spacing w:after="0" w:line="480" w:lineRule="auto"/>
              <w:contextualSpacing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2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527</w:t>
            </w:r>
          </w:p>
        </w:tc>
      </w:tr>
    </w:tbl>
    <w:p w:rsidR="00096ED4" w:rsidRPr="00A67D46" w:rsidRDefault="00096ED4" w:rsidP="00096ED4">
      <w:pPr>
        <w:pStyle w:val="Geenafstand"/>
        <w:spacing w:line="480" w:lineRule="auto"/>
        <w:contextualSpacing/>
        <w:rPr>
          <w:rFonts w:ascii="Cambria" w:hAnsi="Cambria"/>
          <w:sz w:val="20"/>
          <w:szCs w:val="18"/>
          <w:u w:val="single"/>
          <w:lang w:val="en-US"/>
        </w:rPr>
      </w:pPr>
    </w:p>
    <w:p w:rsidR="00096ED4" w:rsidRDefault="00096ED4" w:rsidP="00096ED4"/>
    <w:p w:rsidR="007E5137" w:rsidRDefault="007E5137" w:rsidP="007E5137"/>
    <w:sectPr w:rsidR="007E5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ED4"/>
    <w:rsid w:val="00096ED4"/>
    <w:rsid w:val="00234C31"/>
    <w:rsid w:val="00251E64"/>
    <w:rsid w:val="007047E3"/>
    <w:rsid w:val="007E5137"/>
    <w:rsid w:val="00A80D1E"/>
    <w:rsid w:val="00D2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6ED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96ED4"/>
    <w:rPr>
      <w:rFonts w:ascii="Corbel" w:hAnsi="Corbel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6ED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96ED4"/>
    <w:rPr>
      <w:rFonts w:ascii="Corbel" w:hAnsi="Corbe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dag, Helene</dc:creator>
  <cp:lastModifiedBy>Zondag, Helene</cp:lastModifiedBy>
  <cp:revision>1</cp:revision>
  <dcterms:created xsi:type="dcterms:W3CDTF">2020-02-21T13:59:00Z</dcterms:created>
  <dcterms:modified xsi:type="dcterms:W3CDTF">2020-02-21T14:01:00Z</dcterms:modified>
</cp:coreProperties>
</file>